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adjustRightInd w:val="0"/>
        <w:snapToGrid w:val="0"/>
        <w:spacing w:before="0" w:after="0"/>
        <w:rPr>
          <w:rFonts w:cs="Times New Roman"/>
          <w:szCs w:val="24"/>
        </w:rPr>
      </w:pPr>
      <w:bookmarkStart w:id="0" w:name="_GoBack"/>
      <w:bookmarkEnd w:id="0"/>
      <w:r>
        <w:rPr>
          <w:rFonts w:hint="eastAsia" w:eastAsia="宋体" w:cs="Times New Roman"/>
          <w:color w:val="000000"/>
          <w:szCs w:val="24"/>
          <w:lang w:eastAsia="zh-CN" w:bidi="ar"/>
        </w:rPr>
        <w:t xml:space="preserve">Table S2: </w:t>
      </w:r>
      <w:r>
        <w:rPr>
          <w:rFonts w:cs="Times New Roman"/>
          <w:szCs w:val="24"/>
        </w:rPr>
        <w:t xml:space="preserve">The identification of </w:t>
      </w:r>
      <w:r>
        <w:rPr>
          <w:rFonts w:hint="eastAsia" w:cs="Times New Roman"/>
          <w:szCs w:val="24"/>
          <w:lang w:eastAsia="zh-CN"/>
        </w:rPr>
        <w:t xml:space="preserve">the </w:t>
      </w:r>
      <w:r>
        <w:rPr>
          <w:rFonts w:cs="Times New Roman"/>
          <w:szCs w:val="24"/>
        </w:rPr>
        <w:t>potential biomarkers of</w:t>
      </w:r>
      <w:r>
        <w:rPr>
          <w:rFonts w:hint="eastAsia" w:cs="Times New Roman"/>
          <w:szCs w:val="24"/>
        </w:rPr>
        <w:t xml:space="preserve"> Cy-3-G-treated in PD</w:t>
      </w:r>
    </w:p>
    <w:tbl>
      <w:tblPr>
        <w:tblStyle w:val="20"/>
        <w:tblpPr w:leftFromText="180" w:rightFromText="180" w:vertAnchor="text" w:horzAnchor="page" w:tblpX="1253" w:tblpY="306"/>
        <w:tblOverlap w:val="never"/>
        <w:tblW w:w="1514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48"/>
        <w:gridCol w:w="1080"/>
        <w:gridCol w:w="1872"/>
        <w:gridCol w:w="1576"/>
        <w:gridCol w:w="1632"/>
        <w:gridCol w:w="1544"/>
        <w:gridCol w:w="51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/z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tmin</w:t>
            </w:r>
          </w:p>
        </w:tc>
        <w:tc>
          <w:tcPr>
            <w:tcW w:w="18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rmula</w:t>
            </w:r>
          </w:p>
        </w:tc>
        <w:tc>
          <w:tcPr>
            <w:tcW w:w="15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value</w:t>
            </w:r>
          </w:p>
        </w:tc>
        <w:tc>
          <w:tcPr>
            <w:tcW w:w="16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DR</w:t>
            </w:r>
          </w:p>
        </w:tc>
        <w:tc>
          <w:tcPr>
            <w:tcW w:w="15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IP</w:t>
            </w:r>
          </w:p>
        </w:tc>
        <w:tc>
          <w:tcPr>
            <w:tcW w:w="5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1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osi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3.23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2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2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912437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3696223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46123359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+/-)11(12)-E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2.27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8H35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886680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3696223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3673998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Oleam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4.10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3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5H13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0514E-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38644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69921593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o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08.58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1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6H82NO8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026639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8206575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12997247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8:0/20: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9.03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0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5H4N4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48924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073228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022355956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Ur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68.33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5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30H50NO7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204427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93623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87955742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C 22: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1.21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95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28O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389265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3333469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702655056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sotretino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4.29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6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8H37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14535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411375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308497818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tearam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8.06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06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8H7NO4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586373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3362011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66589503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ndo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4.08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0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0H9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056961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3696223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501636241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-Methylquino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1.21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38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2O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20352E-0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177178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24913820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-Dehydro thromboxane 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6.26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10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6H33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94428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7887983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194908468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Hexadecanam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3.12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2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0H16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26064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32652007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919194359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-(+)-Camph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6.07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6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8H9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471697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917232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889762785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cetanil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43.22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1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2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51033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62241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615730112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(R)-HE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4.26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8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2O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20507E-0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27018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521079442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-epi Leukotriene B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6.0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8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1H11N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541609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33584008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498739781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innamoylglyc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24.61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7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7H86NO8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885595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7642689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450038856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9:0/20: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5.05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5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9H11N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13735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459977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370480731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-Hydroxyphenylalan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7.20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2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0O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115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077638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1611424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,14-dihydro-15-keto Prostaglandin A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28.37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8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5H50NO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044837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8206575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11763546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Car 18: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75.21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5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2H30O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16058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12810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85435765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-Dihydro 6-methylprednis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1.12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2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9H20O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46120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073228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68842118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4E)-1,7-bis(3,4-dihydroxyphenyl)hept-4-en-3-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3.21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56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6H32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206346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357913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15016062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-Hydroxyhexadeca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7.23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6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2H32O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15837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728866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1788594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ocosahexa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3.23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6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2O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587025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0371578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01755283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achido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9.22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68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2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086659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357913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222650342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,12-Epoxy-(5Z,8Z,11Z)-icosatrienoic aci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1.21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4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0O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799121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2529089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59514688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is-5,8,11,14,17-Eicosapenta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3.19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99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4H28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30787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792608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31117539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-Hydroxymyrist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1.02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0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5H4N4O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18804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287029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1459289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Xanth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9.24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83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2H34O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14678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357913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465158566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ll-cis-4,7,10,13,16-Docosapenta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0.06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9H11N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048653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676718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581404853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-Tyros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00.27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6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5H44NO7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739888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9376619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580050345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E 20: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02.34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7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8H50NO7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767005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29376619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494678005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C 20: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1.04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5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0H15N2O8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083963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30146919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155087862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ymidine 5'-monophosph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5.2228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214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2O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162998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385207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101664682</w:t>
            </w:r>
          </w:p>
        </w:tc>
        <w:tc>
          <w:tcPr>
            <w:tcW w:w="51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(S)-HpETE</w:t>
            </w:r>
          </w:p>
        </w:tc>
      </w:tr>
    </w:tbl>
    <w:p>
      <w:pPr>
        <w:spacing w:before="240"/>
      </w:pPr>
    </w:p>
    <w:sectPr>
      <w:headerReference r:id="rId5" w:type="default"/>
      <w:footerReference r:id="rId7" w:type="default"/>
      <w:headerReference r:id="rId6" w:type="even"/>
      <w:footerReference r:id="rId8" w:type="even"/>
      <w:pgSz w:w="16838" w:h="11906" w:orient="landscape"/>
      <w:pgMar w:top="1803" w:right="1440" w:bottom="1803" w:left="1440" w:header="851" w:footer="992" w:gutter="0"/>
      <w:cols w:space="0" w:num="1"/>
      <w:docGrid w:type="lines" w:linePitch="33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51.1pt;margin-top:505.1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51.1pt;margin-top:505.1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58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7A9E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1ED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4B513D5"/>
    <w:rsid w:val="6EED4380"/>
    <w:rsid w:val="730D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0" w:semiHidden="0" w:name="header"/>
    <w:lsdException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0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0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440</Words>
  <Characters>8214</Characters>
  <Lines>68</Lines>
  <Paragraphs>19</Paragraphs>
  <TotalTime>0</TotalTime>
  <ScaleCrop>false</ScaleCrop>
  <LinksUpToDate>false</LinksUpToDate>
  <CharactersWithSpaces>963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雪霓裳</cp:lastModifiedBy>
  <cp:lastPrinted>2013-10-03T12:51:00Z</cp:lastPrinted>
  <dcterms:modified xsi:type="dcterms:W3CDTF">2022-02-16T02:59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629427D7E404BFA8427B265E220AA73</vt:lpwstr>
  </property>
</Properties>
</file>